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84"/>
        <w:gridCol w:w="1985"/>
      </w:tblGrid>
      <w:tr w:rsidR="00424FDB" w:rsidRPr="00FC0B0C" w14:paraId="23F9C3CF" w14:textId="77777777" w:rsidTr="00967054">
        <w:trPr>
          <w:trHeight w:val="2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0E13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. no.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D122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pecies/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E436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No. of captures</w:t>
            </w:r>
          </w:p>
        </w:tc>
      </w:tr>
      <w:tr w:rsidR="00424FDB" w:rsidRPr="00FC0B0C" w14:paraId="4CFE1419" w14:textId="77777777" w:rsidTr="00967054">
        <w:trPr>
          <w:trHeight w:val="2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AE05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DD25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Asiatic Wildca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9A6D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327</w:t>
            </w:r>
          </w:p>
        </w:tc>
      </w:tr>
      <w:tr w:rsidR="00424FDB" w:rsidRPr="00FC0B0C" w14:paraId="056BEB75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55EE6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5DA6DD46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Bir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839EB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865</w:t>
            </w:r>
          </w:p>
        </w:tc>
      </w:tr>
      <w:tr w:rsidR="00424FDB" w:rsidRPr="00FC0B0C" w14:paraId="056C83DA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34A459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3691B0B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Common Palm Cive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343F49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415</w:t>
            </w:r>
          </w:p>
        </w:tc>
      </w:tr>
      <w:tr w:rsidR="00424FDB" w:rsidRPr="00FC0B0C" w14:paraId="693BC862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0AFBBE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53686EAE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Do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6AEE10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661</w:t>
            </w:r>
          </w:p>
        </w:tc>
      </w:tr>
      <w:tr w:rsidR="00424FDB" w:rsidRPr="00FC0B0C" w14:paraId="399C1F4A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33902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062EE0AA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Four-Horned Antelop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6D928E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750</w:t>
            </w:r>
          </w:p>
        </w:tc>
      </w:tr>
      <w:tr w:rsidR="00424FDB" w:rsidRPr="00FC0B0C" w14:paraId="28A453E9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91B39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1C461C2C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olden Jack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B37BE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903</w:t>
            </w:r>
          </w:p>
        </w:tc>
      </w:tr>
      <w:tr w:rsidR="00424FDB" w:rsidRPr="00FC0B0C" w14:paraId="4F01A0BA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3DE12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37DB3CDE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ray</w:t>
            </w:r>
            <w:proofErr w:type="spellEnd"/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Langu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BAF2CD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089</w:t>
            </w:r>
          </w:p>
        </w:tc>
      </w:tr>
      <w:tr w:rsidR="00424FDB" w:rsidRPr="00FC0B0C" w14:paraId="0434298D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FDBF6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20261E6C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Grey Wol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69D598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73</w:t>
            </w:r>
          </w:p>
        </w:tc>
      </w:tr>
      <w:tr w:rsidR="00424FDB" w:rsidRPr="00FC0B0C" w14:paraId="58B201CF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AA71D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5F59F9C5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Honey Badg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CFEC89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8</w:t>
            </w:r>
          </w:p>
        </w:tc>
      </w:tr>
      <w:tr w:rsidR="00424FDB" w:rsidRPr="00FC0B0C" w14:paraId="3A102129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C4B53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4CE282EC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Huma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C5746C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0436</w:t>
            </w:r>
          </w:p>
        </w:tc>
      </w:tr>
      <w:tr w:rsidR="00424FDB" w:rsidRPr="00FC0B0C" w14:paraId="5FA5FC8A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4F824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6040332D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Indian Crested Porcup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F824BC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100</w:t>
            </w:r>
          </w:p>
        </w:tc>
      </w:tr>
      <w:tr w:rsidR="00424FDB" w:rsidRPr="00FC0B0C" w14:paraId="6F2D2B42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61578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1902868C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Indian Fox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F05658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91</w:t>
            </w:r>
          </w:p>
        </w:tc>
      </w:tr>
      <w:tr w:rsidR="00424FDB" w:rsidRPr="00FC0B0C" w14:paraId="767619FF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17325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0E0B2923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Indian Gazel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35DD42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51</w:t>
            </w:r>
          </w:p>
        </w:tc>
      </w:tr>
      <w:tr w:rsidR="00424FDB" w:rsidRPr="00FC0B0C" w14:paraId="2B7228B9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0307E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6CE1182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Indian Ha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679956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4052</w:t>
            </w:r>
          </w:p>
        </w:tc>
      </w:tr>
      <w:tr w:rsidR="00424FDB" w:rsidRPr="00FC0B0C" w14:paraId="11FF6129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108B0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38072CB8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Indian Pangol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4B4E16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</w:tr>
      <w:tr w:rsidR="00424FDB" w:rsidRPr="00FC0B0C" w14:paraId="422F9B3B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3F1A18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48D8C709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Jungle Ca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588693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41</w:t>
            </w:r>
          </w:p>
        </w:tc>
      </w:tr>
      <w:tr w:rsidR="00424FDB" w:rsidRPr="00FC0B0C" w14:paraId="4710CD5B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2FA8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6B30F90F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Leopar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CF984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761</w:t>
            </w:r>
          </w:p>
        </w:tc>
      </w:tr>
      <w:tr w:rsidR="00424FDB" w:rsidRPr="00FC0B0C" w14:paraId="376DCA12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A2EA6E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07087E04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Livestoc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D72330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3690</w:t>
            </w:r>
          </w:p>
        </w:tc>
      </w:tr>
      <w:tr w:rsidR="00424FDB" w:rsidRPr="00FC0B0C" w14:paraId="531E4A3D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EDE218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06076620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Madras </w:t>
            </w:r>
            <w:proofErr w:type="spellStart"/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reeshrew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E57DF7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</w:tr>
      <w:tr w:rsidR="00424FDB" w:rsidRPr="00FC0B0C" w14:paraId="3A79E2F9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2FA60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0F1C0427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Mongoo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D80663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17</w:t>
            </w:r>
          </w:p>
        </w:tc>
      </w:tr>
      <w:tr w:rsidR="00424FDB" w:rsidRPr="00FC0B0C" w14:paraId="20301228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55095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73F15412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Nilga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331EC5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768</w:t>
            </w:r>
          </w:p>
        </w:tc>
      </w:tr>
      <w:tr w:rsidR="00424FDB" w:rsidRPr="00FC0B0C" w14:paraId="3EED4028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550E9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6B6DE650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Rodent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298C03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74</w:t>
            </w:r>
          </w:p>
        </w:tc>
      </w:tr>
      <w:tr w:rsidR="00424FDB" w:rsidRPr="00FC0B0C" w14:paraId="5A3B9798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31C1E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0E1A7FB8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Rhesus Macaqu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A28100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</w:tr>
      <w:tr w:rsidR="00424FDB" w:rsidRPr="00FC0B0C" w14:paraId="7406445A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37DB5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416A5A47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Rusty-spotted Ca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16213F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37</w:t>
            </w:r>
          </w:p>
        </w:tc>
      </w:tr>
      <w:tr w:rsidR="00424FDB" w:rsidRPr="00FC0B0C" w14:paraId="689141D5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92210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551C92E8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Samb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3CB8FB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725</w:t>
            </w:r>
          </w:p>
        </w:tc>
      </w:tr>
      <w:tr w:rsidR="00424FDB" w:rsidRPr="00FC0B0C" w14:paraId="5AED2BA7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97819D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6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7A5439D3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Sloth B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3B5309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66</w:t>
            </w:r>
          </w:p>
        </w:tc>
      </w:tr>
      <w:tr w:rsidR="00424FDB" w:rsidRPr="00FC0B0C" w14:paraId="3F528AC8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08606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7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2A1284A6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Small Indian Cive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77A06F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967</w:t>
            </w:r>
          </w:p>
        </w:tc>
      </w:tr>
      <w:tr w:rsidR="00424FDB" w:rsidRPr="00FC0B0C" w14:paraId="18178562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2E6EF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70823537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Spotted De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40696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9855</w:t>
            </w:r>
          </w:p>
        </w:tc>
      </w:tr>
      <w:tr w:rsidR="00424FDB" w:rsidRPr="00FC0B0C" w14:paraId="412C29BE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4BD98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08CA4484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Squirre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B33CB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40</w:t>
            </w:r>
          </w:p>
        </w:tc>
      </w:tr>
      <w:tr w:rsidR="00424FDB" w:rsidRPr="00FC0B0C" w14:paraId="3D8BE848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A36E3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78288CA3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Striped </w:t>
            </w:r>
            <w:proofErr w:type="spellStart"/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Hyaen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A831D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835</w:t>
            </w:r>
          </w:p>
        </w:tc>
      </w:tr>
      <w:tr w:rsidR="00424FDB" w:rsidRPr="00FC0B0C" w14:paraId="58F82D88" w14:textId="77777777" w:rsidTr="00967054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AE554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291C92D2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Tig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394AD2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878</w:t>
            </w:r>
          </w:p>
        </w:tc>
      </w:tr>
      <w:tr w:rsidR="00424FDB" w:rsidRPr="00FC0B0C" w14:paraId="05461C2C" w14:textId="77777777" w:rsidTr="00967054">
        <w:trPr>
          <w:trHeight w:val="2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B30A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32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7169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Wild Pi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7666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370</w:t>
            </w:r>
          </w:p>
        </w:tc>
      </w:tr>
      <w:tr w:rsidR="00424FDB" w:rsidRPr="00FC0B0C" w14:paraId="4A7F31F4" w14:textId="77777777" w:rsidTr="00967054">
        <w:trPr>
          <w:trHeight w:val="20"/>
          <w:jc w:val="center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73C9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E1E1" w14:textId="77777777" w:rsidR="00424FDB" w:rsidRPr="00FC0B0C" w:rsidRDefault="00424FDB" w:rsidP="0096705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53484</w:t>
            </w:r>
          </w:p>
        </w:tc>
      </w:tr>
    </w:tbl>
    <w:p w14:paraId="0CF1BDC8" w14:textId="34FD9BA0" w:rsidR="00074C6F" w:rsidRPr="00F46889" w:rsidRDefault="00074C6F" w:rsidP="001949E7">
      <w:pPr>
        <w:ind w:left="993" w:hanging="993"/>
        <w:contextualSpacing w:val="0"/>
        <w:rPr>
          <w:rFonts w:eastAsia="Times New Roman" w:cs="Times"/>
          <w:color w:val="000000"/>
          <w:szCs w:val="20"/>
          <w:lang w:eastAsia="en-GB"/>
        </w:rPr>
      </w:pPr>
      <w:bookmarkStart w:id="0" w:name="_GoBack"/>
      <w:bookmarkEnd w:id="0"/>
    </w:p>
    <w:sectPr w:rsidR="00074C6F" w:rsidRPr="00F46889" w:rsidSect="00F46889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F5600"/>
    <w:multiLevelType w:val="hybridMultilevel"/>
    <w:tmpl w:val="90B62C98"/>
    <w:lvl w:ilvl="0" w:tplc="40CAFEC0">
      <w:start w:val="1"/>
      <w:numFmt w:val="decimal"/>
      <w:lvlText w:val="2.3.5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21DA9"/>
    <w:multiLevelType w:val="hybridMultilevel"/>
    <w:tmpl w:val="F45652CA"/>
    <w:lvl w:ilvl="0" w:tplc="6D4804EC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D3AD1"/>
    <w:multiLevelType w:val="multilevel"/>
    <w:tmpl w:val="B77CBB2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65C82"/>
    <w:multiLevelType w:val="hybridMultilevel"/>
    <w:tmpl w:val="D666A954"/>
    <w:lvl w:ilvl="0" w:tplc="532E8D72">
      <w:start w:val="1"/>
      <w:numFmt w:val="decimal"/>
      <w:pStyle w:val="Heading4"/>
      <w:lvlText w:val="1.1.1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6249B0"/>
    <w:multiLevelType w:val="hybridMultilevel"/>
    <w:tmpl w:val="35961AB0"/>
    <w:lvl w:ilvl="0" w:tplc="1B7CDE72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51B58"/>
    <w:multiLevelType w:val="hybridMultilevel"/>
    <w:tmpl w:val="ED9041F8"/>
    <w:lvl w:ilvl="0" w:tplc="13DE756C">
      <w:start w:val="1"/>
      <w:numFmt w:val="decimal"/>
      <w:pStyle w:val="Heading3"/>
      <w:lvlText w:val="1.1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E76C95"/>
    <w:multiLevelType w:val="hybridMultilevel"/>
    <w:tmpl w:val="1C845DC8"/>
    <w:lvl w:ilvl="0" w:tplc="EDD0EEDC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B45CE"/>
    <w:multiLevelType w:val="hybridMultilevel"/>
    <w:tmpl w:val="721292DC"/>
    <w:lvl w:ilvl="0" w:tplc="6F163D7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6"/>
  </w:num>
  <w:num w:numId="5">
    <w:abstractNumId w:val="12"/>
  </w:num>
  <w:num w:numId="6">
    <w:abstractNumId w:val="3"/>
  </w:num>
  <w:num w:numId="7">
    <w:abstractNumId w:val="9"/>
  </w:num>
  <w:num w:numId="8">
    <w:abstractNumId w:val="8"/>
  </w:num>
  <w:num w:numId="9">
    <w:abstractNumId w:val="8"/>
    <w:lvlOverride w:ilvl="0">
      <w:startOverride w:val="1"/>
    </w:lvlOverride>
  </w:num>
  <w:num w:numId="10">
    <w:abstractNumId w:val="1"/>
  </w:num>
  <w:num w:numId="11">
    <w:abstractNumId w:val="7"/>
  </w:num>
  <w:num w:numId="12">
    <w:abstractNumId w:val="5"/>
  </w:num>
  <w:num w:numId="13">
    <w:abstractNumId w:val="2"/>
  </w:num>
  <w:num w:numId="14">
    <w:abstractNumId w:val="5"/>
    <w:lvlOverride w:ilvl="0">
      <w:startOverride w:val="1"/>
    </w:lvlOverride>
  </w:num>
  <w:num w:numId="15">
    <w:abstractNumId w:val="10"/>
  </w:num>
  <w:num w:numId="16">
    <w:abstractNumId w:val="3"/>
  </w:num>
  <w:num w:numId="17">
    <w:abstractNumId w:val="3"/>
    <w:lvlOverride w:ilvl="0">
      <w:startOverride w:val="2"/>
    </w:lvlOverride>
    <w:lvlOverride w:ilvl="1">
      <w:startOverride w:val="3"/>
    </w:lvlOverride>
    <w:lvlOverride w:ilvl="2">
      <w:startOverride w:val="7"/>
    </w:lvlOverride>
    <w:lvlOverride w:ilvl="3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B77860"/>
    <w:rsid w:val="00010115"/>
    <w:rsid w:val="00067CFD"/>
    <w:rsid w:val="00074C6F"/>
    <w:rsid w:val="00076F97"/>
    <w:rsid w:val="0009553C"/>
    <w:rsid w:val="000A6459"/>
    <w:rsid w:val="000B63E2"/>
    <w:rsid w:val="000D4EE3"/>
    <w:rsid w:val="000E66B0"/>
    <w:rsid w:val="00101540"/>
    <w:rsid w:val="001128A6"/>
    <w:rsid w:val="0012215A"/>
    <w:rsid w:val="00131D97"/>
    <w:rsid w:val="001437EF"/>
    <w:rsid w:val="00144190"/>
    <w:rsid w:val="00190970"/>
    <w:rsid w:val="001949E7"/>
    <w:rsid w:val="001A730E"/>
    <w:rsid w:val="001B37B5"/>
    <w:rsid w:val="001D1A69"/>
    <w:rsid w:val="001E0CB5"/>
    <w:rsid w:val="001F07CD"/>
    <w:rsid w:val="002229AB"/>
    <w:rsid w:val="00245FCD"/>
    <w:rsid w:val="002B0FFB"/>
    <w:rsid w:val="002C6BA7"/>
    <w:rsid w:val="002D3D82"/>
    <w:rsid w:val="002E1B96"/>
    <w:rsid w:val="003133A0"/>
    <w:rsid w:val="00335330"/>
    <w:rsid w:val="00354934"/>
    <w:rsid w:val="003774B5"/>
    <w:rsid w:val="003C1C00"/>
    <w:rsid w:val="003D45F1"/>
    <w:rsid w:val="00406087"/>
    <w:rsid w:val="004227C4"/>
    <w:rsid w:val="00424FDB"/>
    <w:rsid w:val="00427AA2"/>
    <w:rsid w:val="00435B6E"/>
    <w:rsid w:val="004410D6"/>
    <w:rsid w:val="004A1F94"/>
    <w:rsid w:val="004D3C18"/>
    <w:rsid w:val="004E4156"/>
    <w:rsid w:val="004F54AB"/>
    <w:rsid w:val="00510CB1"/>
    <w:rsid w:val="00514393"/>
    <w:rsid w:val="005333DA"/>
    <w:rsid w:val="00565F04"/>
    <w:rsid w:val="0058364F"/>
    <w:rsid w:val="005D77AE"/>
    <w:rsid w:val="00611246"/>
    <w:rsid w:val="00612E95"/>
    <w:rsid w:val="006471AB"/>
    <w:rsid w:val="00653710"/>
    <w:rsid w:val="0065617D"/>
    <w:rsid w:val="00662BED"/>
    <w:rsid w:val="006813B6"/>
    <w:rsid w:val="006F3025"/>
    <w:rsid w:val="00717687"/>
    <w:rsid w:val="00751064"/>
    <w:rsid w:val="007807F5"/>
    <w:rsid w:val="007839B1"/>
    <w:rsid w:val="007843D7"/>
    <w:rsid w:val="00793B71"/>
    <w:rsid w:val="007B5B88"/>
    <w:rsid w:val="007B6DD5"/>
    <w:rsid w:val="007C7029"/>
    <w:rsid w:val="007D256C"/>
    <w:rsid w:val="007F2870"/>
    <w:rsid w:val="00800358"/>
    <w:rsid w:val="00820C77"/>
    <w:rsid w:val="00861616"/>
    <w:rsid w:val="008A575A"/>
    <w:rsid w:val="008C1BFD"/>
    <w:rsid w:val="008D47C4"/>
    <w:rsid w:val="008E2B2F"/>
    <w:rsid w:val="008E3EA1"/>
    <w:rsid w:val="009246F2"/>
    <w:rsid w:val="00926B3F"/>
    <w:rsid w:val="00932E96"/>
    <w:rsid w:val="00951C47"/>
    <w:rsid w:val="0099516E"/>
    <w:rsid w:val="009E2364"/>
    <w:rsid w:val="009E27BB"/>
    <w:rsid w:val="009E7441"/>
    <w:rsid w:val="00A17E3F"/>
    <w:rsid w:val="00A37569"/>
    <w:rsid w:val="00A54D90"/>
    <w:rsid w:val="00AA18ED"/>
    <w:rsid w:val="00AA1F6E"/>
    <w:rsid w:val="00AF4906"/>
    <w:rsid w:val="00AF5742"/>
    <w:rsid w:val="00B23C5E"/>
    <w:rsid w:val="00B45195"/>
    <w:rsid w:val="00B66057"/>
    <w:rsid w:val="00B660B6"/>
    <w:rsid w:val="00B77860"/>
    <w:rsid w:val="00BB0F08"/>
    <w:rsid w:val="00BB0F8E"/>
    <w:rsid w:val="00BC1ABB"/>
    <w:rsid w:val="00BE52EE"/>
    <w:rsid w:val="00C00D04"/>
    <w:rsid w:val="00C260FD"/>
    <w:rsid w:val="00C31D01"/>
    <w:rsid w:val="00CA2491"/>
    <w:rsid w:val="00CC42E3"/>
    <w:rsid w:val="00D02A38"/>
    <w:rsid w:val="00D5525E"/>
    <w:rsid w:val="00D55AD8"/>
    <w:rsid w:val="00D94FB8"/>
    <w:rsid w:val="00DA534E"/>
    <w:rsid w:val="00E140AC"/>
    <w:rsid w:val="00E62DD2"/>
    <w:rsid w:val="00EB04D4"/>
    <w:rsid w:val="00EC44AA"/>
    <w:rsid w:val="00EF4CDD"/>
    <w:rsid w:val="00F30470"/>
    <w:rsid w:val="00F35E55"/>
    <w:rsid w:val="00F46889"/>
    <w:rsid w:val="00F66C95"/>
    <w:rsid w:val="00FD22BE"/>
    <w:rsid w:val="00FD439B"/>
    <w:rsid w:val="00FE2230"/>
    <w:rsid w:val="00FE78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AFF76E41-9A9D-465B-9D62-835B32CA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3E2"/>
    <w:rPr>
      <w:rFonts w:ascii="Times" w:hAnsi="Times"/>
      <w:sz w:val="24"/>
    </w:rPr>
  </w:style>
  <w:style w:type="paragraph" w:styleId="Heading1">
    <w:name w:val="heading 1"/>
    <w:basedOn w:val="Normal1"/>
    <w:next w:val="Normal1"/>
    <w:autoRedefine/>
    <w:qFormat/>
    <w:rsid w:val="001128A6"/>
    <w:pPr>
      <w:keepNext/>
      <w:keepLines/>
      <w:numPr>
        <w:numId w:val="6"/>
      </w:numPr>
      <w:spacing w:before="280"/>
      <w:ind w:left="360"/>
      <w:outlineLvl w:val="0"/>
    </w:pPr>
    <w:rPr>
      <w:b/>
      <w:sz w:val="28"/>
      <w:szCs w:val="40"/>
    </w:rPr>
  </w:style>
  <w:style w:type="paragraph" w:styleId="Heading2">
    <w:name w:val="heading 2"/>
    <w:basedOn w:val="Normal1"/>
    <w:next w:val="Normal1"/>
    <w:link w:val="Heading2Char"/>
    <w:autoRedefine/>
    <w:qFormat/>
    <w:rsid w:val="00F30470"/>
    <w:pPr>
      <w:keepNext/>
      <w:keepLines/>
      <w:numPr>
        <w:ilvl w:val="1"/>
        <w:numId w:val="6"/>
      </w:numPr>
      <w:spacing w:before="360" w:after="120"/>
      <w:ind w:left="360"/>
      <w:outlineLvl w:val="1"/>
    </w:pPr>
    <w:rPr>
      <w:b/>
      <w:sz w:val="24"/>
      <w:szCs w:val="32"/>
    </w:rPr>
  </w:style>
  <w:style w:type="paragraph" w:styleId="Heading3">
    <w:name w:val="heading 3"/>
    <w:basedOn w:val="Normal1"/>
    <w:next w:val="Normal1"/>
    <w:link w:val="Heading3Char"/>
    <w:autoRedefine/>
    <w:qFormat/>
    <w:rsid w:val="00BE52EE"/>
    <w:pPr>
      <w:keepNext/>
      <w:keepLines/>
      <w:numPr>
        <w:numId w:val="8"/>
      </w:numPr>
      <w:spacing w:before="320" w:after="80"/>
      <w:outlineLvl w:val="2"/>
    </w:pPr>
    <w:rPr>
      <w:b/>
      <w:color w:val="000000" w:themeColor="text1"/>
      <w:sz w:val="24"/>
      <w:szCs w:val="28"/>
    </w:rPr>
  </w:style>
  <w:style w:type="paragraph" w:styleId="Heading4">
    <w:name w:val="heading 4"/>
    <w:basedOn w:val="Normal1"/>
    <w:next w:val="Normal1"/>
    <w:link w:val="Heading4Char"/>
    <w:autoRedefine/>
    <w:qFormat/>
    <w:rsid w:val="00AF5742"/>
    <w:pPr>
      <w:keepNext/>
      <w:keepLines/>
      <w:numPr>
        <w:numId w:val="12"/>
      </w:numPr>
      <w:spacing w:before="280" w:after="80" w:line="240" w:lineRule="auto"/>
      <w:outlineLvl w:val="3"/>
    </w:pPr>
    <w:rPr>
      <w:b/>
      <w:color w:val="000000" w:themeColor="text1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Emphasis">
    <w:name w:val="Emphasis"/>
    <w:basedOn w:val="DefaultParagraphFont"/>
    <w:uiPriority w:val="20"/>
    <w:rsid w:val="008D47C4"/>
    <w:rPr>
      <w:rFonts w:ascii="Times New Roman" w:hAnsi="Times New Roman"/>
      <w:i/>
      <w:iCs/>
    </w:rPr>
  </w:style>
  <w:style w:type="character" w:customStyle="1" w:styleId="Normal1Char">
    <w:name w:val="Normal1 Char"/>
    <w:basedOn w:val="DefaultParagraphFont"/>
    <w:link w:val="Normal1"/>
    <w:rsid w:val="00BE52EE"/>
  </w:style>
  <w:style w:type="character" w:customStyle="1" w:styleId="Heading2Char">
    <w:name w:val="Heading 2 Char"/>
    <w:basedOn w:val="Normal1Char"/>
    <w:link w:val="Heading2"/>
    <w:rsid w:val="00F30470"/>
    <w:rPr>
      <w:b/>
      <w:sz w:val="24"/>
      <w:szCs w:val="32"/>
    </w:rPr>
  </w:style>
  <w:style w:type="character" w:customStyle="1" w:styleId="Heading3Char">
    <w:name w:val="Heading 3 Char"/>
    <w:basedOn w:val="Normal1Char"/>
    <w:link w:val="Heading3"/>
    <w:rsid w:val="00BE52EE"/>
    <w:rPr>
      <w:b/>
      <w:color w:val="000000" w:themeColor="text1"/>
      <w:sz w:val="24"/>
      <w:szCs w:val="28"/>
    </w:rPr>
  </w:style>
  <w:style w:type="character" w:customStyle="1" w:styleId="Heading4Char">
    <w:name w:val="Heading 4 Char"/>
    <w:basedOn w:val="Normal1Char"/>
    <w:link w:val="Heading4"/>
    <w:rsid w:val="00AF5742"/>
    <w:rPr>
      <w:b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5617D"/>
    <w:pPr>
      <w:spacing w:before="120" w:after="240" w:line="240" w:lineRule="auto"/>
      <w:contextualSpacing w:val="0"/>
      <w:jc w:val="both"/>
    </w:pPr>
    <w:rPr>
      <w:rFonts w:ascii="Times New Roman" w:eastAsiaTheme="minorHAnsi" w:hAnsi="Times New Roman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ohan</dc:creator>
  <cp:lastModifiedBy>Manu</cp:lastModifiedBy>
  <cp:revision>3</cp:revision>
  <dcterms:created xsi:type="dcterms:W3CDTF">2023-10-28T10:56:00Z</dcterms:created>
  <dcterms:modified xsi:type="dcterms:W3CDTF">2023-10-28T10:58:00Z</dcterms:modified>
</cp:coreProperties>
</file>